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85B6C" w14:textId="77777777" w:rsidR="00535A03" w:rsidRPr="00FF455E" w:rsidRDefault="00535A03" w:rsidP="00535A03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12B7E74C" w14:textId="77777777" w:rsidR="00535A03" w:rsidRDefault="00535A03" w:rsidP="00535A03"/>
    <w:p w14:paraId="343116C5" w14:textId="77777777" w:rsidR="00535A03" w:rsidRDefault="00535A03" w:rsidP="00535A03">
      <w:r>
        <w:t>Table 1. Associations between tumor imaging characteristics and preoperative neurocognitive functioning</w:t>
      </w:r>
    </w:p>
    <w:p w14:paraId="5A434AF9" w14:textId="77777777" w:rsidR="00535A03" w:rsidRDefault="00535A03" w:rsidP="00535A03"/>
    <w:tbl>
      <w:tblPr>
        <w:tblW w:w="10710" w:type="dxa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9"/>
        <w:gridCol w:w="1081"/>
        <w:gridCol w:w="1080"/>
        <w:gridCol w:w="810"/>
        <w:gridCol w:w="900"/>
        <w:gridCol w:w="117"/>
        <w:gridCol w:w="1233"/>
        <w:gridCol w:w="2880"/>
      </w:tblGrid>
      <w:tr w:rsidR="00535A03" w14:paraId="2E5973D5" w14:textId="77777777" w:rsidTr="00F933FB">
        <w:trPr>
          <w:trHeight w:val="276"/>
        </w:trPr>
        <w:tc>
          <w:tcPr>
            <w:tcW w:w="2609" w:type="dxa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62A01044" w14:textId="77777777" w:rsidR="00535A03" w:rsidRDefault="00535A03" w:rsidP="00F933FB">
            <w:r w:rsidRPr="009D214B">
              <w:rPr>
                <w:b/>
                <w:bCs/>
              </w:rPr>
              <w:t>Domain and Test</w:t>
            </w:r>
          </w:p>
        </w:tc>
        <w:tc>
          <w:tcPr>
            <w:tcW w:w="8101" w:type="dxa"/>
            <w:gridSpan w:val="7"/>
            <w:tcBorders>
              <w:left w:val="single" w:sz="4" w:space="0" w:color="auto"/>
              <w:bottom w:val="nil"/>
              <w:right w:val="nil"/>
            </w:tcBorders>
          </w:tcPr>
          <w:p w14:paraId="319CEA6E" w14:textId="77777777" w:rsidR="00535A03" w:rsidRDefault="00535A03" w:rsidP="00F933F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</w:t>
            </w:r>
            <w:r w:rsidRPr="009D214B">
              <w:rPr>
                <w:b/>
                <w:bCs/>
              </w:rPr>
              <w:t>Tumor Imaging Characteristic</w:t>
            </w:r>
          </w:p>
          <w:p w14:paraId="6BDA3CC0" w14:textId="77777777" w:rsidR="00535A03" w:rsidRPr="009D214B" w:rsidRDefault="00535A03" w:rsidP="00F933FB">
            <w:pPr>
              <w:rPr>
                <w:b/>
                <w:bCs/>
              </w:rPr>
            </w:pPr>
          </w:p>
        </w:tc>
      </w:tr>
      <w:tr w:rsidR="00535A03" w14:paraId="3467C0C5" w14:textId="77777777" w:rsidTr="00F933FB">
        <w:trPr>
          <w:trHeight w:val="317"/>
        </w:trPr>
        <w:tc>
          <w:tcPr>
            <w:tcW w:w="2609" w:type="dxa"/>
            <w:vMerge/>
            <w:tcBorders>
              <w:left w:val="nil"/>
              <w:right w:val="single" w:sz="4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38BD8361" w14:textId="77777777" w:rsidR="00535A03" w:rsidRPr="009D214B" w:rsidRDefault="00535A03" w:rsidP="00F933FB">
            <w:pPr>
              <w:rPr>
                <w:b/>
                <w:bCs/>
              </w:rPr>
            </w:pP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5965E146" w14:textId="77777777" w:rsidR="00535A03" w:rsidRPr="004714D8" w:rsidRDefault="00535A03" w:rsidP="00F933FB">
            <w:pPr>
              <w:jc w:val="center"/>
              <w:rPr>
                <w:b/>
                <w:bCs/>
              </w:rPr>
            </w:pPr>
            <w:r w:rsidRPr="004714D8">
              <w:rPr>
                <w:b/>
                <w:bCs/>
              </w:rPr>
              <w:t>Volumetric (ρ)</w:t>
            </w:r>
          </w:p>
        </w:tc>
        <w:tc>
          <w:tcPr>
            <w:tcW w:w="5940" w:type="dxa"/>
            <w:gridSpan w:val="5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4802DBF" w14:textId="77777777" w:rsidR="00535A03" w:rsidRPr="004714D8" w:rsidRDefault="00535A03" w:rsidP="00F933FB">
            <w:pPr>
              <w:jc w:val="center"/>
              <w:rPr>
                <w:b/>
                <w:bCs/>
              </w:rPr>
            </w:pPr>
            <w:r w:rsidRPr="004714D8">
              <w:rPr>
                <w:b/>
                <w:bCs/>
              </w:rPr>
              <w:t>Extension (</w:t>
            </w:r>
            <w:proofErr w:type="spellStart"/>
            <w:r w:rsidRPr="004714D8">
              <w:rPr>
                <w:b/>
                <w:bCs/>
              </w:rPr>
              <w:t>rpb</w:t>
            </w:r>
            <w:proofErr w:type="spellEnd"/>
            <w:r w:rsidRPr="004714D8">
              <w:rPr>
                <w:b/>
                <w:bCs/>
              </w:rPr>
              <w:t>)</w:t>
            </w:r>
          </w:p>
        </w:tc>
      </w:tr>
      <w:tr w:rsidR="00535A03" w14:paraId="6132CE4D" w14:textId="77777777" w:rsidTr="00F933FB">
        <w:trPr>
          <w:trHeight w:val="317"/>
        </w:trPr>
        <w:tc>
          <w:tcPr>
            <w:tcW w:w="2609" w:type="dxa"/>
            <w:vMerge/>
            <w:tcBorders>
              <w:left w:val="nil"/>
              <w:right w:val="single" w:sz="4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0B5B0AE1" w14:textId="77777777" w:rsidR="00535A03" w:rsidRPr="009D214B" w:rsidRDefault="00535A03" w:rsidP="00F933FB">
            <w:pPr>
              <w:rPr>
                <w:b/>
                <w:bCs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14:paraId="3EBD0DE4" w14:textId="77777777" w:rsidR="00535A03" w:rsidRDefault="00535A03" w:rsidP="00F933FB">
            <w:pPr>
              <w:jc w:val="center"/>
            </w:pPr>
            <w:r>
              <w:t>Tum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75CAA77C" w14:textId="77777777" w:rsidR="00535A03" w:rsidRDefault="00535A03" w:rsidP="00F933FB">
            <w:pPr>
              <w:jc w:val="center"/>
            </w:pPr>
            <w:r>
              <w:t>FLAIR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A884112" w14:textId="77777777" w:rsidR="00535A03" w:rsidRPr="0008356F" w:rsidRDefault="00535A03" w:rsidP="00F933FB">
            <w:pPr>
              <w:jc w:val="center"/>
            </w:pPr>
            <w:r>
              <w:t>Ins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47A6" w14:textId="77777777" w:rsidR="00535A03" w:rsidRDefault="00535A03" w:rsidP="00F933FB">
            <w:pPr>
              <w:jc w:val="center"/>
            </w:pPr>
            <w:r>
              <w:t>M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14:paraId="0F0A8BBE" w14:textId="77777777" w:rsidR="00535A03" w:rsidRDefault="00535A03" w:rsidP="00F933FB">
            <w:pPr>
              <w:jc w:val="center"/>
            </w:pPr>
            <w:r>
              <w:t>Subcortic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FA2BC" w14:textId="77777777" w:rsidR="00535A03" w:rsidRDefault="00535A03" w:rsidP="00F933FB">
            <w:pPr>
              <w:jc w:val="center"/>
            </w:pPr>
            <w:r>
              <w:t>Mass Effect/Midline Shift</w:t>
            </w:r>
          </w:p>
        </w:tc>
      </w:tr>
      <w:tr w:rsidR="00535A03" w14:paraId="66A390F6" w14:textId="77777777" w:rsidTr="00F933FB">
        <w:trPr>
          <w:trHeight w:val="575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14F2A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Attention</w:t>
            </w:r>
          </w:p>
          <w:p w14:paraId="19E6ED61" w14:textId="77777777" w:rsidR="00535A03" w:rsidRPr="00DC4EB8" w:rsidRDefault="00535A03" w:rsidP="00F933FB">
            <w:r>
              <w:t xml:space="preserve">     Digit Spa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2D641A" w14:textId="77777777" w:rsidR="00535A03" w:rsidRPr="00AD7122" w:rsidRDefault="00535A03" w:rsidP="00F933FB">
            <w:pPr>
              <w:jc w:val="center"/>
              <w:rPr>
                <w:b/>
                <w:bCs/>
              </w:rPr>
            </w:pPr>
          </w:p>
          <w:p w14:paraId="27660653" w14:textId="77777777" w:rsidR="00535A03" w:rsidRPr="00AD7122" w:rsidRDefault="00535A03" w:rsidP="00F933FB">
            <w:pPr>
              <w:jc w:val="center"/>
              <w:rPr>
                <w:b/>
                <w:bCs/>
              </w:rPr>
            </w:pPr>
            <w:r w:rsidRPr="00AD7122">
              <w:rPr>
                <w:b/>
                <w:bCs/>
              </w:rPr>
              <w:t>-.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100D5F91" w14:textId="77777777" w:rsidR="00535A03" w:rsidRPr="00AD7122" w:rsidRDefault="00535A03" w:rsidP="00F933FB">
            <w:pPr>
              <w:rPr>
                <w:b/>
                <w:bCs/>
              </w:rPr>
            </w:pPr>
          </w:p>
          <w:p w14:paraId="6C18071A" w14:textId="77777777" w:rsidR="00535A03" w:rsidRPr="00AD7122" w:rsidRDefault="00535A03" w:rsidP="00F933FB">
            <w:pPr>
              <w:jc w:val="center"/>
              <w:rPr>
                <w:b/>
                <w:bCs/>
              </w:rPr>
            </w:pPr>
            <w:r w:rsidRPr="00AD7122">
              <w:rPr>
                <w:b/>
                <w:bCs/>
              </w:rPr>
              <w:t>-.46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70D570F2" w14:textId="77777777" w:rsidR="00535A03" w:rsidRDefault="00535A03" w:rsidP="00F933FB">
            <w:pPr>
              <w:jc w:val="center"/>
            </w:pPr>
          </w:p>
          <w:p w14:paraId="475AE189" w14:textId="77777777" w:rsidR="00535A03" w:rsidRDefault="00535A03" w:rsidP="00F933FB">
            <w:pPr>
              <w:jc w:val="center"/>
            </w:pPr>
            <w:r>
              <w:t>.07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B14B9" w14:textId="77777777" w:rsidR="00535A03" w:rsidRDefault="00535A03" w:rsidP="00F933FB">
            <w:pPr>
              <w:jc w:val="center"/>
            </w:pPr>
          </w:p>
          <w:p w14:paraId="66A6A96A" w14:textId="77777777" w:rsidR="00535A03" w:rsidRDefault="00535A03" w:rsidP="00F933FB">
            <w:pPr>
              <w:jc w:val="center"/>
            </w:pPr>
            <w:r>
              <w:t>.2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22BE27CB" w14:textId="77777777" w:rsidR="00535A03" w:rsidRDefault="00535A03" w:rsidP="00F933FB">
            <w:pPr>
              <w:jc w:val="center"/>
            </w:pPr>
          </w:p>
          <w:p w14:paraId="740959E1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.22</w:t>
            </w:r>
          </w:p>
        </w:tc>
        <w:tc>
          <w:tcPr>
            <w:tcW w:w="28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25CA035A" w14:textId="77777777" w:rsidR="00535A03" w:rsidRDefault="00535A03" w:rsidP="00F933FB">
            <w:pPr>
              <w:jc w:val="center"/>
            </w:pPr>
          </w:p>
          <w:p w14:paraId="51EF5BDA" w14:textId="77777777" w:rsidR="00535A03" w:rsidRDefault="00535A03" w:rsidP="00F933FB">
            <w:pPr>
              <w:jc w:val="center"/>
            </w:pPr>
            <w:r>
              <w:t>-.20</w:t>
            </w:r>
          </w:p>
        </w:tc>
      </w:tr>
      <w:tr w:rsidR="00535A03" w14:paraId="507D26E0" w14:textId="77777777" w:rsidTr="00F933FB">
        <w:trPr>
          <w:trHeight w:val="1160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D143F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Learning and Memory</w:t>
            </w:r>
          </w:p>
          <w:p w14:paraId="26FE776D" w14:textId="77777777" w:rsidR="00535A03" w:rsidRDefault="00535A03" w:rsidP="00F933FB">
            <w:r>
              <w:t xml:space="preserve">     Learning</w:t>
            </w:r>
          </w:p>
          <w:p w14:paraId="0B384F77" w14:textId="77777777" w:rsidR="00535A03" w:rsidRDefault="00535A03" w:rsidP="00F933FB">
            <w:r>
              <w:t xml:space="preserve">     Delayed Recall</w:t>
            </w:r>
          </w:p>
          <w:p w14:paraId="0A4D4AEC" w14:textId="77777777" w:rsidR="00535A03" w:rsidRPr="00DC4EB8" w:rsidRDefault="00535A03" w:rsidP="00F933FB">
            <w:r>
              <w:t xml:space="preserve">     Recognition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FE62C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</w:p>
          <w:p w14:paraId="786E06CA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-.56</w:t>
            </w:r>
          </w:p>
          <w:p w14:paraId="3007674C" w14:textId="77777777" w:rsidR="00535A03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40</w:t>
            </w:r>
          </w:p>
          <w:p w14:paraId="2712A873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1D51574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</w:p>
          <w:p w14:paraId="36A4B62B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-.61</w:t>
            </w:r>
          </w:p>
          <w:p w14:paraId="67ED5DD8" w14:textId="77777777" w:rsidR="00535A03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47</w:t>
            </w:r>
          </w:p>
          <w:p w14:paraId="18361996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E805B78" w14:textId="77777777" w:rsidR="00535A03" w:rsidRDefault="00535A03" w:rsidP="00F933FB">
            <w:pPr>
              <w:jc w:val="center"/>
            </w:pPr>
          </w:p>
          <w:p w14:paraId="4D41EB7A" w14:textId="77777777" w:rsidR="00535A03" w:rsidRDefault="00535A03" w:rsidP="00F933FB">
            <w:pPr>
              <w:jc w:val="center"/>
            </w:pPr>
            <w:r>
              <w:t>.02</w:t>
            </w:r>
          </w:p>
          <w:p w14:paraId="74F37BE9" w14:textId="77777777" w:rsidR="00535A03" w:rsidRDefault="00535A03" w:rsidP="00F933FB">
            <w:pPr>
              <w:jc w:val="center"/>
            </w:pPr>
            <w:r>
              <w:t>.16</w:t>
            </w:r>
          </w:p>
          <w:p w14:paraId="3BE59C9F" w14:textId="77777777" w:rsidR="00535A03" w:rsidRDefault="00535A03" w:rsidP="00F933FB">
            <w:pPr>
              <w:jc w:val="center"/>
            </w:pPr>
            <w:r>
              <w:t>.2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646B7" w14:textId="77777777" w:rsidR="00535A03" w:rsidRDefault="00535A03" w:rsidP="00F933FB">
            <w:pPr>
              <w:jc w:val="center"/>
            </w:pPr>
          </w:p>
          <w:p w14:paraId="55C3DB35" w14:textId="77777777" w:rsidR="00535A03" w:rsidRDefault="00535A03" w:rsidP="00F933FB">
            <w:pPr>
              <w:jc w:val="center"/>
            </w:pPr>
            <w:r>
              <w:t>-.01</w:t>
            </w:r>
          </w:p>
          <w:p w14:paraId="55BD5C7D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-.26</w:t>
            </w:r>
          </w:p>
          <w:p w14:paraId="5C921840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BB93E37" w14:textId="77777777" w:rsidR="00535A03" w:rsidRDefault="00535A03" w:rsidP="00F933FB">
            <w:pPr>
              <w:jc w:val="center"/>
            </w:pPr>
          </w:p>
          <w:p w14:paraId="3C94C48F" w14:textId="77777777" w:rsidR="00535A03" w:rsidRDefault="00535A03" w:rsidP="00F933FB">
            <w:pPr>
              <w:jc w:val="center"/>
            </w:pPr>
            <w:r>
              <w:t>.20</w:t>
            </w:r>
          </w:p>
          <w:p w14:paraId="3245701A" w14:textId="77777777" w:rsidR="00535A03" w:rsidRDefault="00535A03" w:rsidP="00F933FB">
            <w:pPr>
              <w:jc w:val="center"/>
            </w:pPr>
            <w:r>
              <w:t>.15</w:t>
            </w:r>
          </w:p>
          <w:p w14:paraId="2CEA5A3B" w14:textId="77777777" w:rsidR="00535A03" w:rsidRDefault="00535A03" w:rsidP="00F933FB">
            <w:pPr>
              <w:jc w:val="center"/>
            </w:pPr>
            <w:r>
              <w:t>.08</w:t>
            </w:r>
          </w:p>
        </w:tc>
        <w:tc>
          <w:tcPr>
            <w:tcW w:w="288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945988" w14:textId="77777777" w:rsidR="00535A03" w:rsidRDefault="00535A03" w:rsidP="00F933FB">
            <w:pPr>
              <w:jc w:val="center"/>
            </w:pPr>
          </w:p>
          <w:p w14:paraId="173B96EB" w14:textId="77777777" w:rsidR="00535A03" w:rsidRPr="00B43B58" w:rsidRDefault="00535A03" w:rsidP="00F933FB">
            <w:pPr>
              <w:jc w:val="center"/>
              <w:rPr>
                <w:b/>
                <w:bCs/>
              </w:rPr>
            </w:pPr>
            <w:r w:rsidRPr="00B43B58">
              <w:rPr>
                <w:b/>
                <w:bCs/>
              </w:rPr>
              <w:t>-.23</w:t>
            </w:r>
          </w:p>
          <w:p w14:paraId="6419670C" w14:textId="77777777" w:rsidR="00535A03" w:rsidRDefault="00535A03" w:rsidP="00F933FB">
            <w:pPr>
              <w:jc w:val="center"/>
            </w:pPr>
            <w:r>
              <w:t>-.12</w:t>
            </w:r>
          </w:p>
          <w:p w14:paraId="3D93219C" w14:textId="77777777" w:rsidR="00535A03" w:rsidRDefault="00535A03" w:rsidP="00F933FB">
            <w:pPr>
              <w:jc w:val="center"/>
            </w:pPr>
            <w:r>
              <w:t>-.16</w:t>
            </w:r>
          </w:p>
        </w:tc>
      </w:tr>
      <w:tr w:rsidR="00535A03" w14:paraId="6B664372" w14:textId="77777777" w:rsidTr="00F933FB">
        <w:trPr>
          <w:trHeight w:val="59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94AF8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Processing Speed</w:t>
            </w:r>
          </w:p>
          <w:p w14:paraId="52CE0600" w14:textId="77777777" w:rsidR="00535A03" w:rsidRDefault="00535A03" w:rsidP="00F933FB">
            <w:r>
              <w:t xml:space="preserve">     Coding</w:t>
            </w:r>
          </w:p>
          <w:p w14:paraId="44C91C38" w14:textId="77777777" w:rsidR="00535A03" w:rsidRDefault="00535A03" w:rsidP="00F933FB">
            <w:r>
              <w:t xml:space="preserve">     TMTA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C7199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</w:p>
          <w:p w14:paraId="79AEF1F1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-.26</w:t>
            </w:r>
          </w:p>
          <w:p w14:paraId="47849207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3E2EA8A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</w:p>
          <w:p w14:paraId="734C7B5C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CF62C1">
              <w:rPr>
                <w:b/>
                <w:bCs/>
              </w:rPr>
              <w:t>-.36</w:t>
            </w:r>
          </w:p>
          <w:p w14:paraId="58256059" w14:textId="77777777" w:rsidR="00535A03" w:rsidRPr="00CF62C1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EE0DC6" w14:textId="77777777" w:rsidR="00535A03" w:rsidRDefault="00535A03" w:rsidP="00F933FB">
            <w:pPr>
              <w:jc w:val="center"/>
            </w:pPr>
          </w:p>
          <w:p w14:paraId="43933DCB" w14:textId="77777777" w:rsidR="00535A03" w:rsidRDefault="00535A03" w:rsidP="00F933FB">
            <w:pPr>
              <w:jc w:val="center"/>
            </w:pPr>
            <w:r>
              <w:t>.08</w:t>
            </w:r>
          </w:p>
          <w:p w14:paraId="02B67EEC" w14:textId="77777777" w:rsidR="00535A03" w:rsidRDefault="00535A03" w:rsidP="00F933FB">
            <w:pPr>
              <w:jc w:val="center"/>
            </w:pPr>
            <w:r>
              <w:t>.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FE5F9" w14:textId="77777777" w:rsidR="00535A03" w:rsidRDefault="00535A03" w:rsidP="00F933FB">
            <w:pPr>
              <w:jc w:val="center"/>
            </w:pPr>
          </w:p>
          <w:p w14:paraId="7E964AD0" w14:textId="77777777" w:rsidR="00535A03" w:rsidRDefault="00535A03" w:rsidP="00F933FB">
            <w:pPr>
              <w:jc w:val="center"/>
            </w:pPr>
            <w:r>
              <w:t>-.01</w:t>
            </w:r>
          </w:p>
          <w:p w14:paraId="66C0F7BC" w14:textId="77777777" w:rsidR="00535A03" w:rsidRDefault="00535A03" w:rsidP="00F933FB">
            <w:pPr>
              <w:jc w:val="center"/>
            </w:pPr>
            <w:r>
              <w:t>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3ECCFFA" w14:textId="77777777" w:rsidR="00535A03" w:rsidRDefault="00535A03" w:rsidP="00F933FB">
            <w:pPr>
              <w:jc w:val="center"/>
            </w:pPr>
          </w:p>
          <w:p w14:paraId="7EF353C7" w14:textId="77777777" w:rsidR="00535A03" w:rsidRDefault="00535A03" w:rsidP="00F933FB">
            <w:pPr>
              <w:jc w:val="center"/>
            </w:pPr>
            <w:r>
              <w:t>.07</w:t>
            </w:r>
          </w:p>
          <w:p w14:paraId="57E1EEB4" w14:textId="77777777" w:rsidR="00535A03" w:rsidRDefault="00535A03" w:rsidP="00F933FB">
            <w:pPr>
              <w:jc w:val="center"/>
            </w:pPr>
            <w:r>
              <w:t>.03</w:t>
            </w:r>
          </w:p>
        </w:tc>
        <w:tc>
          <w:tcPr>
            <w:tcW w:w="288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8F6182" w14:textId="77777777" w:rsidR="00535A03" w:rsidRDefault="00535A03" w:rsidP="00F933FB">
            <w:pPr>
              <w:jc w:val="center"/>
            </w:pPr>
          </w:p>
          <w:p w14:paraId="449C8434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43B58">
              <w:rPr>
                <w:b/>
                <w:bCs/>
              </w:rPr>
              <w:t>-.26</w:t>
            </w:r>
          </w:p>
          <w:p w14:paraId="43889FC6" w14:textId="77777777" w:rsidR="00535A03" w:rsidRPr="00B43B58" w:rsidRDefault="00535A03" w:rsidP="00F933FB">
            <w:pPr>
              <w:jc w:val="center"/>
            </w:pPr>
            <w:r w:rsidRPr="00B43B58">
              <w:t>-.10</w:t>
            </w:r>
          </w:p>
        </w:tc>
      </w:tr>
      <w:tr w:rsidR="00535A03" w14:paraId="01AC82B1" w14:textId="77777777" w:rsidTr="00F933FB">
        <w:trPr>
          <w:trHeight w:val="827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6686B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Executive Function</w:t>
            </w:r>
          </w:p>
          <w:p w14:paraId="3B50C263" w14:textId="77777777" w:rsidR="00535A03" w:rsidRDefault="00535A03" w:rsidP="00F933FB">
            <w:r>
              <w:t xml:space="preserve">     TMTB</w:t>
            </w:r>
          </w:p>
          <w:p w14:paraId="243E30ED" w14:textId="77777777" w:rsidR="00535A03" w:rsidRDefault="00535A03" w:rsidP="00F933FB">
            <w:r>
              <w:t xml:space="preserve">     Similarities</w:t>
            </w:r>
          </w:p>
          <w:p w14:paraId="00E7A93A" w14:textId="77777777" w:rsidR="00535A03" w:rsidRPr="00DC4EB8" w:rsidRDefault="00535A03" w:rsidP="00F933FB">
            <w:r>
              <w:t xml:space="preserve">     COWA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3C13A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</w:p>
          <w:p w14:paraId="7228BFE3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D6520">
              <w:rPr>
                <w:b/>
                <w:bCs/>
              </w:rPr>
              <w:t>-.59</w:t>
            </w:r>
          </w:p>
          <w:p w14:paraId="20564966" w14:textId="77777777" w:rsidR="00535A03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45</w:t>
            </w:r>
          </w:p>
          <w:p w14:paraId="294A911E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CADF52E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</w:p>
          <w:p w14:paraId="28A3B1EA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D6520">
              <w:rPr>
                <w:b/>
                <w:bCs/>
              </w:rPr>
              <w:t>-.</w:t>
            </w:r>
            <w:r>
              <w:rPr>
                <w:b/>
                <w:bCs/>
              </w:rPr>
              <w:t>36</w:t>
            </w:r>
          </w:p>
          <w:p w14:paraId="2AED2D6F" w14:textId="77777777" w:rsidR="00535A03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58</w:t>
            </w:r>
          </w:p>
          <w:p w14:paraId="67F4C37A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6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3FC1C74" w14:textId="77777777" w:rsidR="00535A03" w:rsidRDefault="00535A03" w:rsidP="00F933FB">
            <w:pPr>
              <w:jc w:val="center"/>
            </w:pPr>
          </w:p>
          <w:p w14:paraId="69DC4EA7" w14:textId="77777777" w:rsidR="00535A03" w:rsidRDefault="00535A03" w:rsidP="00F933FB">
            <w:pPr>
              <w:jc w:val="center"/>
            </w:pPr>
            <w:r>
              <w:t>.09</w:t>
            </w:r>
          </w:p>
          <w:p w14:paraId="43C24591" w14:textId="77777777" w:rsidR="00535A03" w:rsidRDefault="00535A03" w:rsidP="00F933FB">
            <w:pPr>
              <w:jc w:val="center"/>
            </w:pPr>
            <w:r>
              <w:t>.04</w:t>
            </w:r>
          </w:p>
          <w:p w14:paraId="0EF3B0E8" w14:textId="77777777" w:rsidR="00535A03" w:rsidRDefault="00535A03" w:rsidP="00F933FB">
            <w:pPr>
              <w:jc w:val="center"/>
            </w:pPr>
            <w:r>
              <w:t>-.0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676F8" w14:textId="77777777" w:rsidR="00535A03" w:rsidRDefault="00535A03" w:rsidP="00F933FB">
            <w:pPr>
              <w:jc w:val="center"/>
            </w:pPr>
          </w:p>
          <w:p w14:paraId="7F9ED4E4" w14:textId="77777777" w:rsidR="00535A03" w:rsidRDefault="00535A03" w:rsidP="00F933FB">
            <w:pPr>
              <w:jc w:val="center"/>
            </w:pPr>
            <w:r>
              <w:t>.06</w:t>
            </w:r>
          </w:p>
          <w:p w14:paraId="0B5A3601" w14:textId="77777777" w:rsidR="00535A03" w:rsidRDefault="00535A03" w:rsidP="00F933FB">
            <w:pPr>
              <w:jc w:val="center"/>
            </w:pPr>
            <w:r>
              <w:t>.13</w:t>
            </w:r>
          </w:p>
          <w:p w14:paraId="1ED66B8E" w14:textId="77777777" w:rsidR="00535A03" w:rsidRDefault="00535A03" w:rsidP="00F933FB">
            <w:pPr>
              <w:jc w:val="center"/>
            </w:pPr>
            <w:r>
              <w:t>.</w:t>
            </w:r>
            <w:r w:rsidRPr="00BD6520">
              <w:rPr>
                <w:b/>
                <w:bCs/>
              </w:rPr>
              <w:t>2</w:t>
            </w:r>
            <w:r>
              <w:rPr>
                <w:b/>
                <w:bCs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2E8D9FD" w14:textId="77777777" w:rsidR="00535A03" w:rsidRDefault="00535A03" w:rsidP="00F933FB">
            <w:pPr>
              <w:jc w:val="center"/>
            </w:pPr>
          </w:p>
          <w:p w14:paraId="59FF899D" w14:textId="77777777" w:rsidR="00535A03" w:rsidRDefault="00535A03" w:rsidP="00F933FB">
            <w:pPr>
              <w:jc w:val="center"/>
            </w:pPr>
            <w:r>
              <w:t>.07</w:t>
            </w:r>
          </w:p>
          <w:p w14:paraId="3B4F298C" w14:textId="77777777" w:rsidR="00535A03" w:rsidRDefault="00535A03" w:rsidP="00F933FB">
            <w:pPr>
              <w:jc w:val="center"/>
            </w:pPr>
            <w:r>
              <w:t>.18</w:t>
            </w:r>
          </w:p>
          <w:p w14:paraId="66F9ADB5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  <w:r w:rsidRPr="00BD6520">
              <w:rPr>
                <w:b/>
                <w:bCs/>
              </w:rPr>
              <w:t>.30</w:t>
            </w:r>
          </w:p>
        </w:tc>
        <w:tc>
          <w:tcPr>
            <w:tcW w:w="288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389EE65" w14:textId="77777777" w:rsidR="00535A03" w:rsidRDefault="00535A03" w:rsidP="00F933FB">
            <w:pPr>
              <w:jc w:val="center"/>
            </w:pPr>
          </w:p>
          <w:p w14:paraId="2D8B52EA" w14:textId="77777777" w:rsidR="00535A03" w:rsidRDefault="00535A03" w:rsidP="00F933FB">
            <w:pPr>
              <w:jc w:val="center"/>
            </w:pPr>
            <w:r>
              <w:t>-.05</w:t>
            </w:r>
          </w:p>
          <w:p w14:paraId="54F893A7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43B58">
              <w:rPr>
                <w:b/>
                <w:bCs/>
              </w:rPr>
              <w:t>-.30</w:t>
            </w:r>
          </w:p>
          <w:p w14:paraId="5F4553CB" w14:textId="77777777" w:rsidR="00535A03" w:rsidRPr="00B43B58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5</w:t>
            </w:r>
          </w:p>
        </w:tc>
      </w:tr>
      <w:tr w:rsidR="00535A03" w14:paraId="39F22F14" w14:textId="77777777" w:rsidTr="00F933FB">
        <w:trPr>
          <w:trHeight w:val="80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E8203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Language</w:t>
            </w:r>
          </w:p>
          <w:p w14:paraId="776E9264" w14:textId="77777777" w:rsidR="00535A03" w:rsidRDefault="00535A03" w:rsidP="00F933FB">
            <w:r>
              <w:t xml:space="preserve">     Token</w:t>
            </w:r>
          </w:p>
          <w:p w14:paraId="67F30D59" w14:textId="77777777" w:rsidR="00535A03" w:rsidRPr="00DC4EB8" w:rsidRDefault="00535A03" w:rsidP="00F933FB">
            <w:r>
              <w:t xml:space="preserve">     Naming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3F575" w14:textId="77777777" w:rsidR="00535A03" w:rsidRPr="009B6E78" w:rsidRDefault="00535A03" w:rsidP="00F933FB">
            <w:pPr>
              <w:jc w:val="center"/>
              <w:rPr>
                <w:b/>
                <w:bCs/>
              </w:rPr>
            </w:pPr>
          </w:p>
          <w:p w14:paraId="19FC7973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9B6E78">
              <w:rPr>
                <w:b/>
                <w:bCs/>
              </w:rPr>
              <w:t>-.47</w:t>
            </w:r>
          </w:p>
          <w:p w14:paraId="05CBF2A5" w14:textId="77777777" w:rsidR="00535A03" w:rsidRPr="009B6E78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C284A74" w14:textId="77777777" w:rsidR="00535A03" w:rsidRPr="009B6E78" w:rsidRDefault="00535A03" w:rsidP="00F933FB">
            <w:pPr>
              <w:jc w:val="center"/>
              <w:rPr>
                <w:b/>
                <w:bCs/>
              </w:rPr>
            </w:pPr>
          </w:p>
          <w:p w14:paraId="30BD2BEB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9B6E78">
              <w:rPr>
                <w:b/>
                <w:bCs/>
              </w:rPr>
              <w:t>-.49</w:t>
            </w:r>
          </w:p>
          <w:p w14:paraId="644A9FE0" w14:textId="77777777" w:rsidR="00535A03" w:rsidRPr="009B6E78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5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DE4357C" w14:textId="77777777" w:rsidR="00535A03" w:rsidRDefault="00535A03" w:rsidP="00F933FB">
            <w:pPr>
              <w:jc w:val="center"/>
            </w:pPr>
          </w:p>
          <w:p w14:paraId="56E4991B" w14:textId="77777777" w:rsidR="00535A03" w:rsidRDefault="00535A03" w:rsidP="00F933FB">
            <w:pPr>
              <w:jc w:val="center"/>
            </w:pPr>
            <w:r>
              <w:t>.10</w:t>
            </w:r>
          </w:p>
          <w:p w14:paraId="1AD29074" w14:textId="77777777" w:rsidR="00535A03" w:rsidRDefault="00535A03" w:rsidP="00F933FB">
            <w:pPr>
              <w:jc w:val="center"/>
            </w:pPr>
            <w:r>
              <w:t>.0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C7E58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</w:p>
          <w:p w14:paraId="6387C564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D6520">
              <w:rPr>
                <w:b/>
                <w:bCs/>
              </w:rPr>
              <w:t>.26</w:t>
            </w:r>
          </w:p>
          <w:p w14:paraId="6AAC7BD8" w14:textId="77777777" w:rsidR="00535A03" w:rsidRPr="009B6E78" w:rsidRDefault="00535A03" w:rsidP="00F933FB">
            <w:pPr>
              <w:jc w:val="center"/>
            </w:pPr>
            <w:r w:rsidRPr="009B6E78">
              <w:t>-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6180A99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</w:p>
          <w:p w14:paraId="135B7676" w14:textId="77777777" w:rsidR="00535A03" w:rsidRDefault="00535A03" w:rsidP="00F933FB">
            <w:pPr>
              <w:jc w:val="center"/>
              <w:rPr>
                <w:b/>
                <w:bCs/>
              </w:rPr>
            </w:pPr>
            <w:r w:rsidRPr="00BD6520">
              <w:rPr>
                <w:b/>
                <w:bCs/>
              </w:rPr>
              <w:t>.30</w:t>
            </w:r>
          </w:p>
          <w:p w14:paraId="36DC4F7B" w14:textId="77777777" w:rsidR="00535A03" w:rsidRPr="009B6E78" w:rsidRDefault="00535A03" w:rsidP="00F933FB">
            <w:pPr>
              <w:jc w:val="center"/>
            </w:pPr>
            <w:r w:rsidRPr="009B6E78">
              <w:t>.12</w:t>
            </w:r>
          </w:p>
        </w:tc>
        <w:tc>
          <w:tcPr>
            <w:tcW w:w="288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CE1E784" w14:textId="77777777" w:rsidR="00535A03" w:rsidRDefault="00535A03" w:rsidP="00F933FB">
            <w:pPr>
              <w:jc w:val="center"/>
              <w:rPr>
                <w:b/>
                <w:bCs/>
              </w:rPr>
            </w:pPr>
          </w:p>
          <w:p w14:paraId="417B97E2" w14:textId="77777777" w:rsidR="00535A03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8</w:t>
            </w:r>
          </w:p>
          <w:p w14:paraId="3D7E8647" w14:textId="77777777" w:rsidR="00535A03" w:rsidRPr="00BD6520" w:rsidRDefault="00535A03" w:rsidP="00F933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39</w:t>
            </w:r>
          </w:p>
        </w:tc>
      </w:tr>
      <w:tr w:rsidR="00535A03" w14:paraId="0BF459DF" w14:textId="77777777" w:rsidTr="00F933FB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4F194" w14:textId="77777777" w:rsidR="00535A03" w:rsidRPr="000E68DF" w:rsidRDefault="00535A03" w:rsidP="00F933FB">
            <w:pPr>
              <w:rPr>
                <w:i/>
              </w:rPr>
            </w:pPr>
            <w:r w:rsidRPr="000E68DF">
              <w:rPr>
                <w:i/>
              </w:rPr>
              <w:t>Visuospatial Function</w:t>
            </w:r>
          </w:p>
          <w:p w14:paraId="27B4700B" w14:textId="77777777" w:rsidR="00535A03" w:rsidRPr="00451EC3" w:rsidRDefault="00535A03" w:rsidP="00F933FB">
            <w:r>
              <w:t xml:space="preserve">     Block Design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3B0F17" w14:textId="77777777" w:rsidR="00535A03" w:rsidRDefault="00535A03" w:rsidP="00F933FB">
            <w:pPr>
              <w:jc w:val="center"/>
            </w:pPr>
          </w:p>
          <w:p w14:paraId="04BECEEF" w14:textId="77777777" w:rsidR="00535A03" w:rsidRDefault="00535A03" w:rsidP="00F933FB">
            <w:pPr>
              <w:jc w:val="center"/>
            </w:pPr>
            <w:r>
              <w:t>-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71557AE" w14:textId="77777777" w:rsidR="00535A03" w:rsidRDefault="00535A03" w:rsidP="00F933FB">
            <w:pPr>
              <w:jc w:val="center"/>
            </w:pPr>
          </w:p>
          <w:p w14:paraId="78D1722B" w14:textId="77777777" w:rsidR="00535A03" w:rsidRDefault="00535A03" w:rsidP="00F933FB">
            <w:pPr>
              <w:jc w:val="center"/>
            </w:pPr>
            <w:r>
              <w:t>-.20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1615D229" w14:textId="77777777" w:rsidR="00535A03" w:rsidRDefault="00535A03" w:rsidP="00F933FB">
            <w:pPr>
              <w:jc w:val="center"/>
            </w:pPr>
          </w:p>
          <w:p w14:paraId="5E2C3028" w14:textId="77777777" w:rsidR="00535A03" w:rsidRDefault="00535A03" w:rsidP="00F933FB">
            <w:pPr>
              <w:jc w:val="center"/>
            </w:pPr>
            <w:r>
              <w:t>.1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05063" w14:textId="77777777" w:rsidR="00535A03" w:rsidRDefault="00535A03" w:rsidP="00F933FB">
            <w:pPr>
              <w:jc w:val="center"/>
            </w:pPr>
          </w:p>
          <w:p w14:paraId="1E58C859" w14:textId="77777777" w:rsidR="00535A03" w:rsidRDefault="00535A03" w:rsidP="00F933FB">
            <w:pPr>
              <w:jc w:val="center"/>
            </w:pPr>
            <w:r>
              <w:t>.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4F0AC4C4" w14:textId="77777777" w:rsidR="00535A03" w:rsidRDefault="00535A03" w:rsidP="00F933FB">
            <w:pPr>
              <w:jc w:val="center"/>
            </w:pPr>
          </w:p>
          <w:p w14:paraId="6B2B6326" w14:textId="77777777" w:rsidR="00535A03" w:rsidRDefault="00535A03" w:rsidP="00F933FB">
            <w:pPr>
              <w:jc w:val="center"/>
            </w:pPr>
            <w:r>
              <w:t>.22</w:t>
            </w:r>
          </w:p>
        </w:tc>
        <w:tc>
          <w:tcPr>
            <w:tcW w:w="28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7A87A1BC" w14:textId="77777777" w:rsidR="00535A03" w:rsidRDefault="00535A03" w:rsidP="00F933FB">
            <w:pPr>
              <w:jc w:val="center"/>
            </w:pPr>
          </w:p>
          <w:p w14:paraId="4054B018" w14:textId="77777777" w:rsidR="00535A03" w:rsidRDefault="00535A03" w:rsidP="00F933FB">
            <w:pPr>
              <w:jc w:val="center"/>
            </w:pPr>
            <w:r>
              <w:t>-.02</w:t>
            </w:r>
          </w:p>
        </w:tc>
      </w:tr>
    </w:tbl>
    <w:p w14:paraId="382868A0" w14:textId="77777777" w:rsidR="00535A03" w:rsidRDefault="00535A03" w:rsidP="00535A03">
      <w:r w:rsidRPr="002729B3">
        <w:t xml:space="preserve">Note. </w:t>
      </w:r>
      <w:r>
        <w:t>MTL, mesial temporal lobe; Tumor Volume represents predominantly contrast enhancing tumor; s</w:t>
      </w:r>
      <w:r w:rsidRPr="002729B3">
        <w:t xml:space="preserve">ee </w:t>
      </w:r>
      <w:r>
        <w:t>Table</w:t>
      </w:r>
      <w:r w:rsidRPr="002729B3">
        <w:t xml:space="preserve"> 1 for</w:t>
      </w:r>
      <w:r>
        <w:t xml:space="preserve"> test</w:t>
      </w:r>
      <w:r w:rsidRPr="002729B3">
        <w:t xml:space="preserve"> abbreviations</w:t>
      </w:r>
      <w:r>
        <w:t>.</w:t>
      </w:r>
    </w:p>
    <w:p w14:paraId="014286D7" w14:textId="77777777" w:rsidR="00535A03" w:rsidRDefault="00535A03" w:rsidP="00535A03">
      <w:r>
        <w:t>Bolded, significant p &lt; .05.</w:t>
      </w:r>
    </w:p>
    <w:p w14:paraId="7DEAB263" w14:textId="77777777" w:rsidR="00000143" w:rsidRDefault="00000143"/>
    <w:sectPr w:rsidR="00000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03"/>
    <w:rsid w:val="00000143"/>
    <w:rsid w:val="00125F35"/>
    <w:rsid w:val="003D264C"/>
    <w:rsid w:val="00535A03"/>
    <w:rsid w:val="005C3A4C"/>
    <w:rsid w:val="00C1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67A03"/>
  <w15:chartTrackingRefBased/>
  <w15:docId w15:val="{31AE34D1-D943-4111-86D9-B210B24A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03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7C096F3D2AD49B009FD75387F832B" ma:contentTypeVersion="16" ma:contentTypeDescription="Create a new document." ma:contentTypeScope="" ma:versionID="fe11f485936234f9aa1899416edd2440">
  <xsd:schema xmlns:xsd="http://www.w3.org/2001/XMLSchema" xmlns:xs="http://www.w3.org/2001/XMLSchema" xmlns:p="http://schemas.microsoft.com/office/2006/metadata/properties" xmlns:ns3="7641ffa0-80b0-472c-9b8f-34bd38692fba" xmlns:ns4="ce3e2c4a-daed-4731-9cad-6d6d817f40fa" targetNamespace="http://schemas.microsoft.com/office/2006/metadata/properties" ma:root="true" ma:fieldsID="0ee3f8a51de79046eb64d8362713c91a" ns3:_="" ns4:_="">
    <xsd:import namespace="7641ffa0-80b0-472c-9b8f-34bd38692fba"/>
    <xsd:import namespace="ce3e2c4a-daed-4731-9cad-6d6d817f40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BillingMetadata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41ffa0-80b0-472c-9b8f-34bd38692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e2c4a-daed-4731-9cad-6d6d817f40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41ffa0-80b0-472c-9b8f-34bd38692fba" xsi:nil="true"/>
  </documentManagement>
</p:properties>
</file>

<file path=customXml/itemProps1.xml><?xml version="1.0" encoding="utf-8"?>
<ds:datastoreItem xmlns:ds="http://schemas.openxmlformats.org/officeDocument/2006/customXml" ds:itemID="{2D430740-56E4-46FF-AC38-B84671EB48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41ffa0-80b0-472c-9b8f-34bd38692fba"/>
    <ds:schemaRef ds:uri="ce3e2c4a-daed-4731-9cad-6d6d817f4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750E08-9EA8-48E9-A122-EF6D07A188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BD6158-A9FB-4C40-8551-829CC3D6D40A}">
  <ds:schemaRefs>
    <ds:schemaRef ds:uri="http://schemas.microsoft.com/office/2006/metadata/properties"/>
    <ds:schemaRef ds:uri="http://schemas.microsoft.com/office/infopath/2007/PartnerControls"/>
    <ds:schemaRef ds:uri="7641ffa0-80b0-472c-9b8f-34bd38692f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27</Characters>
  <Application>Microsoft Office Word</Application>
  <DocSecurity>0</DocSecurity>
  <Lines>185</Lines>
  <Paragraphs>137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oethe</dc:creator>
  <cp:keywords/>
  <dc:description/>
  <cp:lastModifiedBy>eric goethe</cp:lastModifiedBy>
  <cp:revision>2</cp:revision>
  <dcterms:created xsi:type="dcterms:W3CDTF">2025-12-25T16:59:00Z</dcterms:created>
  <dcterms:modified xsi:type="dcterms:W3CDTF">2025-12-2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7C096F3D2AD49B009FD75387F832B</vt:lpwstr>
  </property>
</Properties>
</file>